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C07" w:rsidRDefault="00740C07" w:rsidP="00740C07">
      <w:pPr>
        <w:spacing w:after="240"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</w:p>
    <w:p w:rsidR="00740C07" w:rsidRDefault="00740C07" w:rsidP="00740C07">
      <w:pPr>
        <w:spacing w:after="240" w:line="480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 Search strategy for the electronic database PubMed/MEDLINE.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475"/>
      </w:tblGrid>
      <w:tr w:rsidR="00740C07" w:rsidRPr="00AF4628" w:rsidTr="0085721A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12121"/>
                <w:lang w:eastAsia="de-DE"/>
              </w:rPr>
            </w:pPr>
            <w:r w:rsidRPr="00AF4628">
              <w:rPr>
                <w:rFonts w:eastAsia="Times New Roman" w:cstheme="minorHAnsi"/>
                <w:b/>
                <w:bCs/>
                <w:color w:val="212121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740C07" w:rsidRPr="00AF4628" w:rsidRDefault="00740C07" w:rsidP="0085721A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lang w:eastAsia="de-DE"/>
              </w:rPr>
            </w:pPr>
            <w:r w:rsidRPr="00AF4628">
              <w:rPr>
                <w:rFonts w:eastAsia="Times New Roman" w:cstheme="minorHAnsi"/>
                <w:b/>
                <w:bCs/>
                <w:color w:val="212121"/>
                <w:lang w:eastAsia="de-DE"/>
              </w:rPr>
              <w:t>Query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13 AND #14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randomized controlled trial[Publication Type] OR random allocation 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controlled clinical trial[Title/Abstract] OR random*[Title/Abstract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9 OR #12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(#1 OR #10) AND #11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(prevent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prophyla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*[Title/Abstract])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„Back pain"[Title/Abstract] OR „ low back pain"[Title/Abstract] OR „back ache*"[Title/Abstract] OR back dysfunction*[Title/Abstract] OR back pain*[Title/Abstract] OR back strain*[Title/Abstract] OR backache*[Title/Abstract] OR low back ache*[Title/Abstract] OR low back syndrome*[Title/Abstract] OR low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backpain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owback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pain*[Title/Abstract] OR lower back pain*[Title/Abstract] OR lower backache*[Title/Abstract] OR lowe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backpain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*[Title/Abstract] OR lumbago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umbal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pain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umbal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syndrome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umbalgia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*[Title/Abstract] OR lumbar pain*[Title/Abstract] OR lumbar spine syndrome*[Title/Abstract] OR lumbar syndrome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umbodynia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*[Title/Abstract] OR lumbosacral pain[Title/Abstract] OR musculoskeletal pain[Title/Abstract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5 AND #8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6 OR #7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Workplace[Title/Abstract] OR work setting[Title/Abstract] OR work site[Title/Abstract] OR work environment[Title/Abstract] OR industry[Title/Abstract] OR company[Title/Abstract] OR factory[Title/Abstract] OR office[Title/Abstract] OR offices[Title/Abstract] OR computer user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aborer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[Title/Abstract] OR employ*[Title/Abstract] OR personnel [Title/Abstract] OR occupation*[Title/Abstract] OR job [Title/Abstract] OR jobs[Title/Abstract] OR profession*[Title/Abstract] OR staff[Title/Abstract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Workplace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Occupational Health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Occupational Diseases / prevention &amp; control*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1 OR #4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#2 AND #3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pain[Title/Abstract] OR discomfort[Title/Abstract] OR ache[Title/Abstract] OR 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lastRenderedPageBreak/>
              <w:t xml:space="preserve">sore*[Title/Abstract] OR 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injur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*[Title/Abstract] OR symptom* 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tiab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] OR disorder* 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tiab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] OR problem* 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tiab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lastRenderedPageBreak/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back[Title/Abstract] OR lumbar[Title/Abstract] OR neck[Title/Abstract] OR cervical[Title/Abstract] OR musculoskeletal[Title/Abstract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  <w:tr w:rsidR="00740C07" w:rsidRPr="00867B01" w:rsidTr="0085721A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AF4628" w:rsidRDefault="00740C07" w:rsidP="0085721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F4628">
              <w:rPr>
                <w:rFonts w:eastAsia="Times New Roman" w:cstheme="minorHAnsi"/>
                <w:lang w:eastAsia="de-DE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="00740C07" w:rsidRPr="00867B01" w:rsidRDefault="00740C07" w:rsidP="0085721A">
            <w:pPr>
              <w:spacing w:after="0" w:line="240" w:lineRule="auto"/>
              <w:rPr>
                <w:rFonts w:eastAsia="Times New Roman" w:cstheme="minorHAnsi"/>
                <w:lang w:val="en-GB" w:eastAsia="de-DE"/>
              </w:rPr>
            </w:pPr>
            <w:r w:rsidRPr="00867B01">
              <w:rPr>
                <w:rFonts w:eastAsia="Times New Roman" w:cstheme="minorHAnsi"/>
                <w:lang w:val="en-GB" w:eastAsia="de-DE"/>
              </w:rPr>
              <w:t>Search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Low Back Pain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Back Pain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Neck Pain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 OR Musculoskeletal Pain[</w:t>
            </w:r>
            <w:proofErr w:type="spellStart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eSH</w:t>
            </w:r>
            <w:proofErr w:type="spellEnd"/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 xml:space="preserve"> Terms]</w:t>
            </w:r>
            <w:r w:rsidRPr="00867B01">
              <w:rPr>
                <w:rFonts w:eastAsia="Times New Roman" w:cstheme="minorHAnsi"/>
                <w:lang w:val="en-GB" w:eastAsia="de-DE"/>
              </w:rPr>
              <w:t> Sort by: </w:t>
            </w:r>
            <w:r w:rsidRPr="00867B01">
              <w:rPr>
                <w:rFonts w:eastAsia="Times New Roman" w:cstheme="minorHAnsi"/>
                <w:b/>
                <w:bCs/>
                <w:lang w:val="en-GB" w:eastAsia="de-DE"/>
              </w:rPr>
              <w:t>Most Recent</w:t>
            </w:r>
          </w:p>
        </w:tc>
      </w:tr>
    </w:tbl>
    <w:p w:rsidR="00740C07" w:rsidRDefault="00740C07" w:rsidP="00740C07">
      <w:pPr>
        <w:spacing w:after="240" w:line="480" w:lineRule="auto"/>
        <w:rPr>
          <w:lang w:val="en-US"/>
        </w:rPr>
      </w:pPr>
    </w:p>
    <w:p w:rsidR="0045639E" w:rsidRDefault="00740C07"/>
    <w:sectPr w:rsidR="00456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C07"/>
    <w:rsid w:val="0013469F"/>
    <w:rsid w:val="00740C07"/>
    <w:rsid w:val="00A76104"/>
    <w:rsid w:val="00A9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C07"/>
    <w:pPr>
      <w:spacing w:after="120" w:line="36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C07"/>
    <w:pPr>
      <w:spacing w:after="120" w:line="36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Grummich</dc:creator>
  <cp:lastModifiedBy>Kathrin Grummich</cp:lastModifiedBy>
  <cp:revision>1</cp:revision>
  <dcterms:created xsi:type="dcterms:W3CDTF">2021-06-25T07:48:00Z</dcterms:created>
  <dcterms:modified xsi:type="dcterms:W3CDTF">2021-06-25T07:48:00Z</dcterms:modified>
</cp:coreProperties>
</file>